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8DAF3" w14:textId="77777777" w:rsidR="00DB32E0" w:rsidRPr="00360595" w:rsidRDefault="00DB32E0" w:rsidP="00DB32E0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360595">
        <w:rPr>
          <w:rFonts w:ascii="Calibri" w:hAnsi="Calibri" w:cs="Calibri"/>
          <w:b/>
          <w:bCs/>
          <w:color w:val="000000" w:themeColor="text1"/>
          <w:sz w:val="22"/>
          <w:szCs w:val="22"/>
        </w:rPr>
        <w:t>Appendix 1 - Search strategy</w:t>
      </w:r>
    </w:p>
    <w:p w14:paraId="1464542D" w14:textId="77777777" w:rsidR="00DB32E0" w:rsidRPr="00360595" w:rsidRDefault="00DB32E0" w:rsidP="00DB32E0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5000" w:type="pct"/>
        <w:tblCellSpacing w:w="0" w:type="dxa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9026"/>
      </w:tblGrid>
      <w:tr w:rsidR="00DB32E0" w:rsidRPr="00360595" w14:paraId="65548E7D" w14:textId="77777777" w:rsidTr="001D6EFB">
        <w:trPr>
          <w:tblCellSpacing w:w="0" w:type="dxa"/>
        </w:trPr>
        <w:tc>
          <w:tcPr>
            <w:tcW w:w="5000" w:type="pct"/>
            <w:hideMark/>
          </w:tcPr>
          <w:tbl>
            <w:tblPr>
              <w:tblStyle w:val="TableGrid"/>
              <w:tblW w:w="8075" w:type="dxa"/>
              <w:jc w:val="center"/>
              <w:tblLook w:val="04A0" w:firstRow="1" w:lastRow="0" w:firstColumn="1" w:lastColumn="0" w:noHBand="0" w:noVBand="1"/>
            </w:tblPr>
            <w:tblGrid>
              <w:gridCol w:w="2126"/>
              <w:gridCol w:w="709"/>
              <w:gridCol w:w="2405"/>
              <w:gridCol w:w="709"/>
              <w:gridCol w:w="2126"/>
            </w:tblGrid>
            <w:tr w:rsidR="00DB32E0" w:rsidRPr="00360595" w14:paraId="2D26FDF7" w14:textId="77777777" w:rsidTr="001D6EFB">
              <w:trPr>
                <w:cantSplit/>
                <w:tblHeader/>
                <w:jc w:val="center"/>
              </w:trPr>
              <w:tc>
                <w:tcPr>
                  <w:tcW w:w="2126" w:type="dxa"/>
                </w:tcPr>
                <w:p w14:paraId="67FE0927" w14:textId="77777777" w:rsidR="00DB32E0" w:rsidRPr="00360595" w:rsidRDefault="00DB32E0" w:rsidP="001D6EFB">
                  <w:pPr>
                    <w:spacing w:line="360" w:lineRule="auto"/>
                    <w:jc w:val="center"/>
                    <w:rPr>
                      <w:rFonts w:ascii="Calibri" w:hAnsi="Calibri" w:cs="Calibri"/>
                      <w:b/>
                      <w:bCs/>
                    </w:rPr>
                  </w:pPr>
                  <w:r w:rsidRPr="00360595">
                    <w:rPr>
                      <w:rFonts w:ascii="Calibri" w:hAnsi="Calibri" w:cs="Calibri"/>
                      <w:b/>
                      <w:bCs/>
                    </w:rPr>
                    <w:t>OR</w:t>
                  </w:r>
                </w:p>
                <w:p w14:paraId="17B20FF6" w14:textId="77777777" w:rsidR="00DB32E0" w:rsidRPr="00360595" w:rsidRDefault="00DB32E0" w:rsidP="001D6EFB">
                  <w:pPr>
                    <w:spacing w:line="360" w:lineRule="auto"/>
                    <w:jc w:val="center"/>
                    <w:rPr>
                      <w:rFonts w:ascii="Calibri" w:hAnsi="Calibri" w:cs="Calibri"/>
                      <w:b/>
                      <w:bCs/>
                    </w:rPr>
                  </w:pPr>
                  <w:r w:rsidRPr="00360595">
                    <w:rPr>
                      <w:rFonts w:ascii="Calibri" w:hAnsi="Calibri" w:cs="Calibri"/>
                      <w:b/>
                      <w:bCs/>
                    </w:rPr>
                    <w:sym w:font="Wingdings" w:char="F0E2"/>
                  </w:r>
                </w:p>
              </w:tc>
              <w:tc>
                <w:tcPr>
                  <w:tcW w:w="709" w:type="dxa"/>
                </w:tcPr>
                <w:p w14:paraId="251B0E56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2405" w:type="dxa"/>
                </w:tcPr>
                <w:p w14:paraId="1A01B50A" w14:textId="77777777" w:rsidR="00DB32E0" w:rsidRPr="00360595" w:rsidRDefault="00DB32E0" w:rsidP="001D6EFB">
                  <w:pPr>
                    <w:spacing w:line="360" w:lineRule="auto"/>
                    <w:jc w:val="center"/>
                    <w:rPr>
                      <w:rFonts w:ascii="Calibri" w:hAnsi="Calibri" w:cs="Calibri"/>
                      <w:b/>
                      <w:bCs/>
                    </w:rPr>
                  </w:pPr>
                  <w:r w:rsidRPr="00360595">
                    <w:rPr>
                      <w:rFonts w:ascii="Calibri" w:hAnsi="Calibri" w:cs="Calibri"/>
                      <w:b/>
                      <w:bCs/>
                    </w:rPr>
                    <w:t>OR</w:t>
                  </w:r>
                </w:p>
                <w:p w14:paraId="4E8AF229" w14:textId="77777777" w:rsidR="00DB32E0" w:rsidRPr="00360595" w:rsidRDefault="00DB32E0" w:rsidP="001D6EFB">
                  <w:pPr>
                    <w:spacing w:line="360" w:lineRule="auto"/>
                    <w:jc w:val="center"/>
                    <w:rPr>
                      <w:rFonts w:ascii="Calibri" w:hAnsi="Calibri" w:cs="Calibri"/>
                      <w:b/>
                      <w:bCs/>
                    </w:rPr>
                  </w:pPr>
                  <w:r w:rsidRPr="00360595">
                    <w:rPr>
                      <w:rFonts w:ascii="Calibri" w:hAnsi="Calibri" w:cs="Calibri"/>
                      <w:b/>
                      <w:bCs/>
                    </w:rPr>
                    <w:sym w:font="Wingdings" w:char="F0E2"/>
                  </w:r>
                </w:p>
              </w:tc>
              <w:tc>
                <w:tcPr>
                  <w:tcW w:w="709" w:type="dxa"/>
                </w:tcPr>
                <w:p w14:paraId="4378EB35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2126" w:type="dxa"/>
                </w:tcPr>
                <w:p w14:paraId="10E421B4" w14:textId="77777777" w:rsidR="00DB32E0" w:rsidRPr="00360595" w:rsidRDefault="00DB32E0" w:rsidP="001D6EFB">
                  <w:pPr>
                    <w:spacing w:line="360" w:lineRule="auto"/>
                    <w:jc w:val="center"/>
                    <w:rPr>
                      <w:rFonts w:ascii="Calibri" w:hAnsi="Calibri" w:cs="Calibri"/>
                      <w:b/>
                      <w:bCs/>
                    </w:rPr>
                  </w:pPr>
                  <w:r w:rsidRPr="00360595">
                    <w:rPr>
                      <w:rFonts w:ascii="Calibri" w:hAnsi="Calibri" w:cs="Calibri"/>
                      <w:b/>
                      <w:bCs/>
                    </w:rPr>
                    <w:t>OR</w:t>
                  </w:r>
                </w:p>
                <w:p w14:paraId="1AEDBAE1" w14:textId="77777777" w:rsidR="00DB32E0" w:rsidRPr="00360595" w:rsidRDefault="00DB32E0" w:rsidP="001D6EFB">
                  <w:pPr>
                    <w:spacing w:line="360" w:lineRule="auto"/>
                    <w:jc w:val="center"/>
                    <w:rPr>
                      <w:rFonts w:ascii="Calibri" w:hAnsi="Calibri" w:cs="Calibri"/>
                      <w:b/>
                      <w:bCs/>
                    </w:rPr>
                  </w:pPr>
                  <w:r w:rsidRPr="00360595">
                    <w:rPr>
                      <w:rFonts w:ascii="Calibri" w:hAnsi="Calibri" w:cs="Calibri"/>
                      <w:b/>
                      <w:bCs/>
                    </w:rPr>
                    <w:sym w:font="Wingdings" w:char="F0E2"/>
                  </w:r>
                </w:p>
              </w:tc>
            </w:tr>
            <w:tr w:rsidR="00DB32E0" w:rsidRPr="00360595" w14:paraId="495223FF" w14:textId="77777777" w:rsidTr="001D6EFB">
              <w:trPr>
                <w:cantSplit/>
                <w:trHeight w:val="3755"/>
                <w:tblHeader/>
                <w:jc w:val="center"/>
              </w:trPr>
              <w:tc>
                <w:tcPr>
                  <w:tcW w:w="2126" w:type="dxa"/>
                </w:tcPr>
                <w:p w14:paraId="4BE9B75C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spellStart"/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fetal</w:t>
                  </w:r>
                  <w:proofErr w:type="spellEnd"/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demise’</w:t>
                  </w:r>
                </w:p>
                <w:p w14:paraId="602C1AF6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spellStart"/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fetal</w:t>
                  </w:r>
                  <w:proofErr w:type="spellEnd"/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loss’</w:t>
                  </w:r>
                </w:p>
                <w:p w14:paraId="171347B4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spellStart"/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fetal</w:t>
                  </w:r>
                  <w:proofErr w:type="spellEnd"/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death’</w:t>
                  </w:r>
                </w:p>
                <w:p w14:paraId="59B2934A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intrauterine</w:t>
                  </w:r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death’</w:t>
                  </w:r>
                </w:p>
                <w:p w14:paraId="32C961FD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intrauterine</w:t>
                  </w:r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  <w:proofErr w:type="spell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fetal</w:t>
                  </w:r>
                  <w:proofErr w:type="spell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death’</w:t>
                  </w:r>
                </w:p>
                <w:p w14:paraId="72C0F429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stillbirth’</w:t>
                  </w:r>
                </w:p>
                <w:p w14:paraId="6F63AD25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stillbirth*’</w:t>
                  </w:r>
                </w:p>
                <w:p w14:paraId="5DF665FE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second</w:t>
                  </w:r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trimester miscarriage’ </w:t>
                  </w:r>
                </w:p>
                <w:p w14:paraId="50B39D5C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second</w:t>
                  </w:r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trimester pregnancy loss’ </w:t>
                  </w:r>
                </w:p>
                <w:p w14:paraId="15A8B555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second</w:t>
                  </w:r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trimester spontaneous abortion’</w:t>
                  </w:r>
                </w:p>
                <w:p w14:paraId="0441285E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late</w:t>
                  </w:r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miscarriage’</w:t>
                  </w:r>
                </w:p>
                <w:p w14:paraId="52B65140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late</w:t>
                  </w:r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pregnancy loss’</w:t>
                  </w:r>
                </w:p>
                <w:p w14:paraId="3757D972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recurrent</w:t>
                  </w:r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miscarriage’</w:t>
                  </w:r>
                </w:p>
                <w:p w14:paraId="403DB20C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>recurrent</w:t>
                  </w:r>
                  <w:proofErr w:type="gramEnd"/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 pregnancy loss’</w:t>
                  </w:r>
                  <w:r w:rsidRPr="00360595" w:rsidDel="00BF633C">
                    <w:rPr>
                      <w:rFonts w:ascii="Calibri" w:hAnsi="Calibri" w:cs="Calibri"/>
                      <w:color w:val="000000" w:themeColor="text1"/>
                    </w:rPr>
                    <w:t xml:space="preserve"> </w:t>
                  </w:r>
                </w:p>
                <w:p w14:paraId="19E442B7" w14:textId="77777777" w:rsidR="00DB32E0" w:rsidRPr="00360595" w:rsidRDefault="00DB32E0" w:rsidP="001D6EFB">
                  <w:pPr>
                    <w:spacing w:line="360" w:lineRule="auto"/>
                    <w:rPr>
                      <w:rFonts w:ascii="Calibri" w:hAnsi="Calibri" w:cs="Calibri"/>
                    </w:rPr>
                  </w:pPr>
                  <w:r w:rsidRPr="00360595">
                    <w:rPr>
                      <w:rFonts w:ascii="Calibri" w:hAnsi="Calibri" w:cs="Calibri"/>
                    </w:rPr>
                    <w:t>‘</w:t>
                  </w:r>
                  <w:proofErr w:type="gramStart"/>
                  <w:r w:rsidRPr="00360595">
                    <w:rPr>
                      <w:rFonts w:ascii="Calibri" w:hAnsi="Calibri" w:cs="Calibri"/>
                    </w:rPr>
                    <w:t>recurrent</w:t>
                  </w:r>
                  <w:proofErr w:type="gramEnd"/>
                  <w:r w:rsidRPr="00360595">
                    <w:rPr>
                      <w:rFonts w:ascii="Calibri" w:hAnsi="Calibri" w:cs="Calibri"/>
                    </w:rPr>
                    <w:t xml:space="preserve"> spontaneous abortion’</w:t>
                  </w:r>
                </w:p>
              </w:tc>
              <w:tc>
                <w:tcPr>
                  <w:tcW w:w="709" w:type="dxa"/>
                </w:tcPr>
                <w:p w14:paraId="64E01D7A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b/>
                      <w:bCs/>
                    </w:rPr>
                  </w:pPr>
                </w:p>
                <w:p w14:paraId="04D7B79A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b/>
                      <w:bCs/>
                    </w:rPr>
                  </w:pPr>
                </w:p>
                <w:p w14:paraId="62AB4019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b/>
                      <w:bCs/>
                    </w:rPr>
                  </w:pPr>
                </w:p>
                <w:p w14:paraId="5EC6DEEA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b/>
                      <w:bCs/>
                    </w:rPr>
                  </w:pPr>
                </w:p>
                <w:p w14:paraId="0E629D10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  <w:r w:rsidRPr="00360595">
                    <w:rPr>
                      <w:rFonts w:ascii="Calibri" w:hAnsi="Calibri" w:cs="Calibri"/>
                      <w:b/>
                      <w:bCs/>
                    </w:rPr>
                    <w:t>AND</w:t>
                  </w:r>
                </w:p>
              </w:tc>
              <w:tc>
                <w:tcPr>
                  <w:tcW w:w="2405" w:type="dxa"/>
                </w:tcPr>
                <w:p w14:paraId="7830316C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  <w:proofErr w:type="spellStart"/>
                  <w:r w:rsidRPr="00360595">
                    <w:rPr>
                      <w:rFonts w:ascii="Calibri" w:hAnsi="Calibri" w:cs="Calibri"/>
                    </w:rPr>
                    <w:t>MeSH</w:t>
                  </w:r>
                  <w:proofErr w:type="spellEnd"/>
                  <w:r w:rsidRPr="00360595">
                    <w:rPr>
                      <w:rFonts w:ascii="Calibri" w:hAnsi="Calibri" w:cs="Calibri"/>
                    </w:rPr>
                    <w:t xml:space="preserve"> Terms: </w:t>
                  </w:r>
                </w:p>
                <w:p w14:paraId="6BE4E86E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  <w:r w:rsidRPr="00360595">
                    <w:rPr>
                      <w:rFonts w:ascii="Calibri" w:hAnsi="Calibri" w:cs="Calibri"/>
                    </w:rPr>
                    <w:t>Perinatal Care/</w:t>
                  </w:r>
                </w:p>
                <w:p w14:paraId="47B5A8E4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  <w:r w:rsidRPr="00360595">
                    <w:rPr>
                      <w:rFonts w:ascii="Calibri" w:hAnsi="Calibri" w:cs="Calibri"/>
                    </w:rPr>
                    <w:t xml:space="preserve">Postnatal Care/ </w:t>
                  </w:r>
                </w:p>
                <w:p w14:paraId="1F1D0015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Preconception Care/ </w:t>
                  </w:r>
                </w:p>
                <w:p w14:paraId="3698E385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color w:val="000000" w:themeColor="text1"/>
                    </w:rPr>
                  </w:pPr>
                  <w:r w:rsidRPr="00360595">
                    <w:rPr>
                      <w:rFonts w:ascii="Calibri" w:hAnsi="Calibri" w:cs="Calibri"/>
                      <w:color w:val="000000" w:themeColor="text1"/>
                    </w:rPr>
                    <w:t xml:space="preserve">Prenatal Care </w:t>
                  </w:r>
                </w:p>
                <w:p w14:paraId="225D4082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</w:p>
                <w:p w14:paraId="6E8070DF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  <w:r w:rsidRPr="00360595">
                    <w:rPr>
                      <w:rFonts w:ascii="Calibri" w:hAnsi="Calibri" w:cs="Calibri"/>
                    </w:rPr>
                    <w:t>‘care’</w:t>
                  </w:r>
                </w:p>
                <w:p w14:paraId="50771D50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  <w:r w:rsidRPr="00360595">
                    <w:rPr>
                      <w:rFonts w:ascii="Calibri" w:hAnsi="Calibri" w:cs="Calibri"/>
                    </w:rPr>
                    <w:t>‘</w:t>
                  </w:r>
                  <w:proofErr w:type="spellStart"/>
                  <w:r w:rsidRPr="00360595">
                    <w:rPr>
                      <w:rFonts w:ascii="Calibri" w:hAnsi="Calibri" w:cs="Calibri"/>
                    </w:rPr>
                    <w:t>interven</w:t>
                  </w:r>
                  <w:proofErr w:type="spellEnd"/>
                  <w:r w:rsidRPr="00360595">
                    <w:rPr>
                      <w:rFonts w:ascii="Calibri" w:hAnsi="Calibri" w:cs="Calibri"/>
                    </w:rPr>
                    <w:t>*’</w:t>
                  </w:r>
                </w:p>
                <w:p w14:paraId="04AC5B1C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709" w:type="dxa"/>
                </w:tcPr>
                <w:p w14:paraId="632FFADD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b/>
                      <w:bCs/>
                    </w:rPr>
                  </w:pPr>
                </w:p>
                <w:p w14:paraId="42B7EB3E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b/>
                      <w:bCs/>
                    </w:rPr>
                  </w:pPr>
                </w:p>
                <w:p w14:paraId="24C88623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b/>
                      <w:bCs/>
                    </w:rPr>
                  </w:pPr>
                </w:p>
                <w:p w14:paraId="3BCEB3AC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b/>
                      <w:bCs/>
                    </w:rPr>
                  </w:pPr>
                </w:p>
                <w:p w14:paraId="03CFA7DA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  <w:b/>
                      <w:bCs/>
                    </w:rPr>
                  </w:pPr>
                  <w:r w:rsidRPr="00360595">
                    <w:rPr>
                      <w:rFonts w:ascii="Calibri" w:hAnsi="Calibri" w:cs="Calibri"/>
                      <w:b/>
                      <w:bCs/>
                    </w:rPr>
                    <w:t>AND</w:t>
                  </w:r>
                </w:p>
              </w:tc>
              <w:tc>
                <w:tcPr>
                  <w:tcW w:w="2126" w:type="dxa"/>
                </w:tcPr>
                <w:p w14:paraId="50670BEB" w14:textId="77777777" w:rsidR="00DB32E0" w:rsidRPr="00360595" w:rsidRDefault="00DB32E0" w:rsidP="001D6EFB">
                  <w:pPr>
                    <w:pStyle w:val="Heading2"/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</w:pPr>
                  <w:r w:rsidRPr="00360595"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  <w:t>‘improv*’</w:t>
                  </w:r>
                </w:p>
                <w:p w14:paraId="1C411947" w14:textId="77777777" w:rsidR="00DB32E0" w:rsidRPr="00360595" w:rsidRDefault="00DB32E0" w:rsidP="001D6EFB">
                  <w:pPr>
                    <w:pStyle w:val="Heading2"/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</w:pPr>
                </w:p>
                <w:p w14:paraId="087389A5" w14:textId="77777777" w:rsidR="00DB32E0" w:rsidRPr="00360595" w:rsidRDefault="00DB32E0" w:rsidP="001D6EFB">
                  <w:pPr>
                    <w:pStyle w:val="Heading2"/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</w:pPr>
                  <w:r w:rsidRPr="00360595"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  <w:t>‘</w:t>
                  </w:r>
                  <w:proofErr w:type="spellStart"/>
                  <w:r w:rsidRPr="00360595"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  <w:t>reduc</w:t>
                  </w:r>
                  <w:proofErr w:type="spellEnd"/>
                  <w:r w:rsidRPr="00360595"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  <w:t>*’</w:t>
                  </w:r>
                </w:p>
                <w:p w14:paraId="5374320B" w14:textId="77777777" w:rsidR="00DB32E0" w:rsidRPr="00360595" w:rsidRDefault="00DB32E0" w:rsidP="001D6EFB">
                  <w:pPr>
                    <w:pStyle w:val="Heading2"/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</w:pPr>
                </w:p>
                <w:p w14:paraId="2BB0A531" w14:textId="77777777" w:rsidR="00DB32E0" w:rsidRPr="00360595" w:rsidRDefault="00DB32E0" w:rsidP="001D6EFB">
                  <w:pPr>
                    <w:pStyle w:val="Heading2"/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</w:pPr>
                  <w:r w:rsidRPr="00360595"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  <w:t>‘prevent*’</w:t>
                  </w:r>
                </w:p>
                <w:p w14:paraId="32BE106F" w14:textId="77777777" w:rsidR="00DB32E0" w:rsidRPr="00360595" w:rsidRDefault="00DB32E0" w:rsidP="001D6EFB">
                  <w:pPr>
                    <w:pStyle w:val="Heading2"/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</w:pPr>
                </w:p>
                <w:p w14:paraId="40893EAD" w14:textId="77777777" w:rsidR="00DB32E0" w:rsidRPr="00360595" w:rsidRDefault="00DB32E0" w:rsidP="001D6EFB">
                  <w:pPr>
                    <w:pStyle w:val="Heading2"/>
                    <w:rPr>
                      <w:rFonts w:ascii="Calibri" w:eastAsia="Times New Roman" w:hAnsi="Calibri" w:cs="Calibri"/>
                      <w:color w:val="000000" w:themeColor="text1"/>
                      <w:sz w:val="22"/>
                      <w:szCs w:val="22"/>
                    </w:rPr>
                  </w:pPr>
                </w:p>
                <w:p w14:paraId="6C365035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</w:p>
                <w:p w14:paraId="7AAFE787" w14:textId="77777777" w:rsidR="00DB32E0" w:rsidRPr="00360595" w:rsidRDefault="00DB32E0" w:rsidP="001D6EFB">
                  <w:pPr>
                    <w:spacing w:line="360" w:lineRule="auto"/>
                    <w:jc w:val="both"/>
                    <w:rPr>
                      <w:rFonts w:ascii="Calibri" w:hAnsi="Calibri" w:cs="Calibri"/>
                    </w:rPr>
                  </w:pPr>
                </w:p>
              </w:tc>
            </w:tr>
          </w:tbl>
          <w:p w14:paraId="6F3BD483" w14:textId="77777777" w:rsidR="00DB32E0" w:rsidRPr="00360595" w:rsidRDefault="00DB32E0" w:rsidP="001D6EFB">
            <w:pPr>
              <w:pStyle w:val="Heading2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</w:tbl>
    <w:p w14:paraId="272A6936" w14:textId="77777777" w:rsidR="00821714" w:rsidRDefault="00821714"/>
    <w:sectPr w:rsidR="00821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E0"/>
    <w:rsid w:val="000257B4"/>
    <w:rsid w:val="000329E9"/>
    <w:rsid w:val="0003774F"/>
    <w:rsid w:val="00040B83"/>
    <w:rsid w:val="0004540D"/>
    <w:rsid w:val="00063342"/>
    <w:rsid w:val="0007072C"/>
    <w:rsid w:val="000845A4"/>
    <w:rsid w:val="00094785"/>
    <w:rsid w:val="000F5B7A"/>
    <w:rsid w:val="001010E2"/>
    <w:rsid w:val="00106797"/>
    <w:rsid w:val="00132EC2"/>
    <w:rsid w:val="001A03B3"/>
    <w:rsid w:val="001B04B1"/>
    <w:rsid w:val="001B2193"/>
    <w:rsid w:val="001C6ED3"/>
    <w:rsid w:val="001D2698"/>
    <w:rsid w:val="001D4995"/>
    <w:rsid w:val="00205E0E"/>
    <w:rsid w:val="0021593A"/>
    <w:rsid w:val="00251088"/>
    <w:rsid w:val="00271AB4"/>
    <w:rsid w:val="00273AC5"/>
    <w:rsid w:val="00292A38"/>
    <w:rsid w:val="00292ECA"/>
    <w:rsid w:val="002C2162"/>
    <w:rsid w:val="002C633D"/>
    <w:rsid w:val="002F2328"/>
    <w:rsid w:val="00322997"/>
    <w:rsid w:val="0034401F"/>
    <w:rsid w:val="003B4513"/>
    <w:rsid w:val="003B7861"/>
    <w:rsid w:val="003C1760"/>
    <w:rsid w:val="003E428F"/>
    <w:rsid w:val="004061AC"/>
    <w:rsid w:val="00415689"/>
    <w:rsid w:val="0041657D"/>
    <w:rsid w:val="00420B06"/>
    <w:rsid w:val="00433782"/>
    <w:rsid w:val="00436FCD"/>
    <w:rsid w:val="00450BA9"/>
    <w:rsid w:val="00486B7A"/>
    <w:rsid w:val="004A1073"/>
    <w:rsid w:val="004A4AE5"/>
    <w:rsid w:val="004A5687"/>
    <w:rsid w:val="004B069E"/>
    <w:rsid w:val="004C393E"/>
    <w:rsid w:val="0054079B"/>
    <w:rsid w:val="005437E4"/>
    <w:rsid w:val="00577585"/>
    <w:rsid w:val="00582B5D"/>
    <w:rsid w:val="00586C93"/>
    <w:rsid w:val="005B1F15"/>
    <w:rsid w:val="00602103"/>
    <w:rsid w:val="006329DD"/>
    <w:rsid w:val="0063638E"/>
    <w:rsid w:val="0064230B"/>
    <w:rsid w:val="00684713"/>
    <w:rsid w:val="00684A4F"/>
    <w:rsid w:val="00686F71"/>
    <w:rsid w:val="006956D9"/>
    <w:rsid w:val="00696907"/>
    <w:rsid w:val="006B1DB3"/>
    <w:rsid w:val="00737098"/>
    <w:rsid w:val="0074099D"/>
    <w:rsid w:val="007453BC"/>
    <w:rsid w:val="007B177A"/>
    <w:rsid w:val="007B5B58"/>
    <w:rsid w:val="007C34E1"/>
    <w:rsid w:val="007F7DD2"/>
    <w:rsid w:val="008121DA"/>
    <w:rsid w:val="00821714"/>
    <w:rsid w:val="00854BE1"/>
    <w:rsid w:val="00874027"/>
    <w:rsid w:val="00890047"/>
    <w:rsid w:val="00890A4E"/>
    <w:rsid w:val="00893C93"/>
    <w:rsid w:val="008B635D"/>
    <w:rsid w:val="008B7374"/>
    <w:rsid w:val="008C2C4E"/>
    <w:rsid w:val="008E031D"/>
    <w:rsid w:val="008F606C"/>
    <w:rsid w:val="009249FF"/>
    <w:rsid w:val="0094402F"/>
    <w:rsid w:val="00960AF5"/>
    <w:rsid w:val="009724B8"/>
    <w:rsid w:val="009905A2"/>
    <w:rsid w:val="009A7E58"/>
    <w:rsid w:val="00A45F5F"/>
    <w:rsid w:val="00A5014D"/>
    <w:rsid w:val="00A576CF"/>
    <w:rsid w:val="00A631AE"/>
    <w:rsid w:val="00A7641E"/>
    <w:rsid w:val="00A85E33"/>
    <w:rsid w:val="00A945EA"/>
    <w:rsid w:val="00AA7239"/>
    <w:rsid w:val="00AB165C"/>
    <w:rsid w:val="00AD1EFD"/>
    <w:rsid w:val="00AD5FBE"/>
    <w:rsid w:val="00B105F4"/>
    <w:rsid w:val="00B13A2B"/>
    <w:rsid w:val="00B23652"/>
    <w:rsid w:val="00B25596"/>
    <w:rsid w:val="00B373DC"/>
    <w:rsid w:val="00B51040"/>
    <w:rsid w:val="00B60974"/>
    <w:rsid w:val="00B9090E"/>
    <w:rsid w:val="00BD6B09"/>
    <w:rsid w:val="00BD7069"/>
    <w:rsid w:val="00BE424C"/>
    <w:rsid w:val="00C259DD"/>
    <w:rsid w:val="00C44B80"/>
    <w:rsid w:val="00C5273E"/>
    <w:rsid w:val="00C6302F"/>
    <w:rsid w:val="00C85704"/>
    <w:rsid w:val="00C94627"/>
    <w:rsid w:val="00CA404B"/>
    <w:rsid w:val="00CF2357"/>
    <w:rsid w:val="00D01F5F"/>
    <w:rsid w:val="00D41576"/>
    <w:rsid w:val="00D41E66"/>
    <w:rsid w:val="00D659CE"/>
    <w:rsid w:val="00D674EC"/>
    <w:rsid w:val="00D71053"/>
    <w:rsid w:val="00D87127"/>
    <w:rsid w:val="00D87BA5"/>
    <w:rsid w:val="00D90F4B"/>
    <w:rsid w:val="00DB32E0"/>
    <w:rsid w:val="00DB346B"/>
    <w:rsid w:val="00DB7B60"/>
    <w:rsid w:val="00DE0C03"/>
    <w:rsid w:val="00DE38B0"/>
    <w:rsid w:val="00DF0D1A"/>
    <w:rsid w:val="00DF14AA"/>
    <w:rsid w:val="00DF79F6"/>
    <w:rsid w:val="00E12431"/>
    <w:rsid w:val="00E15A87"/>
    <w:rsid w:val="00E17E09"/>
    <w:rsid w:val="00E237AF"/>
    <w:rsid w:val="00E3016A"/>
    <w:rsid w:val="00E50742"/>
    <w:rsid w:val="00E6653C"/>
    <w:rsid w:val="00E80A84"/>
    <w:rsid w:val="00E80D6C"/>
    <w:rsid w:val="00E85007"/>
    <w:rsid w:val="00EA0295"/>
    <w:rsid w:val="00EA27A6"/>
    <w:rsid w:val="00EA6CE5"/>
    <w:rsid w:val="00EB1635"/>
    <w:rsid w:val="00EB486F"/>
    <w:rsid w:val="00EB6666"/>
    <w:rsid w:val="00F11CB6"/>
    <w:rsid w:val="00F3469F"/>
    <w:rsid w:val="00F36F42"/>
    <w:rsid w:val="00F6219A"/>
    <w:rsid w:val="00F66205"/>
    <w:rsid w:val="00F718C1"/>
    <w:rsid w:val="00F72A0C"/>
    <w:rsid w:val="00F737FC"/>
    <w:rsid w:val="00F85E9E"/>
    <w:rsid w:val="00F87665"/>
    <w:rsid w:val="00FB25DE"/>
    <w:rsid w:val="00FC3CE4"/>
    <w:rsid w:val="00FC475B"/>
    <w:rsid w:val="00FC6E5D"/>
    <w:rsid w:val="00FE5729"/>
    <w:rsid w:val="00F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93ADD"/>
  <w15:chartTrackingRefBased/>
  <w15:docId w15:val="{52E89C96-4B43-B34F-9D93-82578661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2E0"/>
  </w:style>
  <w:style w:type="paragraph" w:styleId="Heading1">
    <w:name w:val="heading 1"/>
    <w:basedOn w:val="Normal"/>
    <w:next w:val="Normal"/>
    <w:link w:val="Heading1Char"/>
    <w:uiPriority w:val="9"/>
    <w:qFormat/>
    <w:rsid w:val="00DB3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2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2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2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2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3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2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2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2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2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2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2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2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2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2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32E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Gregor, Becky</dc:creator>
  <cp:keywords/>
  <dc:description/>
  <cp:lastModifiedBy>MacGregor, Becky</cp:lastModifiedBy>
  <cp:revision>1</cp:revision>
  <dcterms:created xsi:type="dcterms:W3CDTF">2025-03-11T22:01:00Z</dcterms:created>
  <dcterms:modified xsi:type="dcterms:W3CDTF">2025-03-11T22:02:00Z</dcterms:modified>
</cp:coreProperties>
</file>